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BE2B6" w14:textId="77777777" w:rsidR="004F3B51" w:rsidRDefault="004F3B51" w:rsidP="004F3B51">
      <w:pPr>
        <w:jc w:val="center"/>
      </w:pPr>
    </w:p>
    <w:p w14:paraId="08A52E0C" w14:textId="77777777" w:rsidR="004F3B51" w:rsidRDefault="004F3B51" w:rsidP="004F3B51">
      <w:pPr>
        <w:jc w:val="center"/>
      </w:pPr>
    </w:p>
    <w:tbl>
      <w:tblPr>
        <w:tblW w:w="90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891"/>
        <w:gridCol w:w="2069"/>
        <w:gridCol w:w="2069"/>
        <w:gridCol w:w="1996"/>
      </w:tblGrid>
      <w:tr w:rsidR="004F3B51" w14:paraId="56E4FAB2" w14:textId="77777777" w:rsidTr="00776ED2">
        <w:trPr>
          <w:trHeight w:val="79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E4323D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7DC15DD" wp14:editId="713F808C">
                      <wp:simplePos x="0" y="0"/>
                      <wp:positionH relativeFrom="column">
                        <wp:posOffset>-137160</wp:posOffset>
                      </wp:positionH>
                      <wp:positionV relativeFrom="paragraph">
                        <wp:posOffset>-402590</wp:posOffset>
                      </wp:positionV>
                      <wp:extent cx="1357630" cy="291465"/>
                      <wp:effectExtent l="0" t="0" r="0" b="0"/>
                      <wp:wrapNone/>
                      <wp:docPr id="2039892571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357630" cy="2914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5BF2435" w14:textId="7547001B" w:rsidR="004F3B51" w:rsidRPr="009E3533" w:rsidRDefault="004F3B51" w:rsidP="004F3B5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3 Table</w:t>
                                  </w:r>
                                  <w:r w:rsidRPr="009E3533">
                                    <w:rPr>
                                      <w:b/>
                                      <w:bCs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DC15D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0.8pt;margin-top:-31.7pt;width:106.9pt;height:22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" filled="f" stroked="f" strokeweight=".5pt">
                      <v:textbox>
                        <w:txbxContent>
                          <w:p w14:paraId="05BF2435" w14:textId="7547001B" w:rsidR="004F3B51" w:rsidRPr="009E3533" w:rsidRDefault="004F3B51" w:rsidP="004F3B51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3 Table</w:t>
                            </w:r>
                            <w:r w:rsidRPr="009E3533">
                              <w:rPr>
                                <w:b/>
                                <w:bCs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Arial" w:eastAsia="Arial" w:hAnsi="Arial" w:cs="Arial"/>
              </w:rPr>
              <w:t>Feature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82AA0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nt of total (24hr)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37F52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nt of total (48hr)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C46F0C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cent of total</w:t>
            </w:r>
            <w:ins w:id="0" w:author="Rosie Mundy" w:date="2025-05-30T12:19:00Z" w16du:dateUtc="2025-05-30T11:19:00Z">
              <w:r>
                <w:rPr>
                  <w:rFonts w:ascii="Arial" w:eastAsia="Arial" w:hAnsi="Arial" w:cs="Arial"/>
                </w:rPr>
                <w:t xml:space="preserve"> </w:t>
              </w:r>
            </w:ins>
            <w:r>
              <w:rPr>
                <w:rFonts w:ascii="Arial" w:eastAsia="Arial" w:hAnsi="Arial" w:cs="Arial"/>
              </w:rPr>
              <w:t>(72hr)</w:t>
            </w:r>
          </w:p>
        </w:tc>
      </w:tr>
      <w:tr w:rsidR="004F3B51" w14:paraId="71FF576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72689D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a_12S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2422B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5535A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16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F819B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21</w:t>
            </w:r>
          </w:p>
        </w:tc>
      </w:tr>
      <w:tr w:rsidR="004F3B51" w14:paraId="11A92B16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C9B12F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a_13S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9F481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6986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09D897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78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6AFCF1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78</w:t>
            </w:r>
          </w:p>
        </w:tc>
      </w:tr>
      <w:tr w:rsidR="004F3B51" w14:paraId="543AB146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E695A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a_14.8K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07028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36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F8C1FE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5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371C0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57</w:t>
            </w:r>
          </w:p>
        </w:tc>
      </w:tr>
      <w:tr w:rsidR="004F3B51" w14:paraId="14753AFD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AFB2E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b_19K(</w:t>
            </w:r>
            <w:proofErr w:type="spellStart"/>
            <w:r>
              <w:rPr>
                <w:rFonts w:ascii="Arial" w:eastAsia="Arial" w:hAnsi="Arial" w:cs="Arial"/>
              </w:rPr>
              <w:t>smallT</w:t>
            </w:r>
            <w:proofErr w:type="spellEnd"/>
            <w:r>
              <w:rPr>
                <w:rFonts w:ascii="Arial" w:eastAsia="Arial" w:hAnsi="Arial" w:cs="Arial"/>
              </w:rPr>
              <w:t>)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6E438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6375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2120B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743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F1707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861</w:t>
            </w:r>
          </w:p>
        </w:tc>
      </w:tr>
      <w:tr w:rsidR="004F3B51" w14:paraId="7F8E431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64ABA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b_55K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19811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7AAA1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2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EDB5665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75038FF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FF657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1b_largeTantige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8A113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C2576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9EB7F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169BD7D5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B7A4EB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2_DBP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3E944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1.70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CB378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5064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1DA6F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851</w:t>
            </w:r>
          </w:p>
        </w:tc>
      </w:tr>
      <w:tr w:rsidR="004F3B51" w14:paraId="1C995D14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B3C86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2_DNA_polymerase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1B7F2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E9679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38BC3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A14E835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948CAD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2_preTP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E59C7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EB0765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2B8E42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1</w:t>
            </w:r>
          </w:p>
        </w:tc>
      </w:tr>
      <w:tr w:rsidR="004F3B51" w14:paraId="766CEB4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1D1CD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12.5kD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E8009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15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6B088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6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232156E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7542</w:t>
            </w:r>
          </w:p>
        </w:tc>
      </w:tr>
      <w:tr w:rsidR="004F3B51" w14:paraId="444CBD33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B8A3C0F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14.6kDa_control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2EF9A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2CF66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3616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F4B83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06</w:t>
            </w:r>
          </w:p>
        </w:tc>
      </w:tr>
      <w:tr w:rsidR="004F3B51" w14:paraId="5D6D90F9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031A7A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29.2K_CR1-gamm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1BA91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1B67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1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B328D8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06</w:t>
            </w:r>
          </w:p>
        </w:tc>
      </w:tr>
      <w:tr w:rsidR="004F3B51" w14:paraId="3685D32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5F7B32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55kD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D0605B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16A53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ECDC18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B8C98D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03205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7.6KD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FB9B6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852E9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59E3F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5D8B9B3E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D106FE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CR1-alph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05F44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79E00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942CE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8</w:t>
            </w:r>
          </w:p>
        </w:tc>
      </w:tr>
      <w:tr w:rsidR="004F3B51" w14:paraId="5AD8534D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CF86FE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E3_CR1-bet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7AA69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7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755293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83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1C398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273</w:t>
            </w:r>
          </w:p>
        </w:tc>
      </w:tr>
      <w:tr w:rsidR="004F3B51" w14:paraId="359B25A5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008797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CR1-gamm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5E84C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1950E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40F8F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5D243C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FFFA98" w14:textId="77777777" w:rsidR="004F3B51" w:rsidRPr="00CD2356" w:rsidRDefault="004F3B51" w:rsidP="00776ED2">
            <w:pPr>
              <w:spacing w:before="240" w:line="276" w:lineRule="auto"/>
              <w:rPr>
                <w:rFonts w:ascii="Arial" w:eastAsia="Arial" w:hAnsi="Arial" w:cs="Arial"/>
                <w:lang w:val="it-IT"/>
              </w:rPr>
            </w:pPr>
            <w:r w:rsidRPr="00CD2356">
              <w:rPr>
                <w:rFonts w:ascii="Arial" w:eastAsia="Arial" w:hAnsi="Arial" w:cs="Arial"/>
                <w:lang w:val="it-IT"/>
              </w:rPr>
              <w:t>E3_gp18.5k_19K_Glyco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3D4FE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2FB4C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36F7E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296BA10C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7FB6F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RID-alph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9ACAA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5CD62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190C1E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0D41863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10E12F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RID-bet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F974C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0150C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8545D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6</w:t>
            </w:r>
          </w:p>
        </w:tc>
      </w:tr>
      <w:tr w:rsidR="004F3B51" w14:paraId="2E6FD7B3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3B86BA0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3_TSS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05B4E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FA3C0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8DE2CF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5FEF10A8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B2AAF2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34kDa_control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54D33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8B66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B9A4A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4BC85C45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5EE36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1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46051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48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93DF8C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19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7DD7B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719</w:t>
            </w:r>
          </w:p>
        </w:tc>
      </w:tr>
      <w:tr w:rsidR="004F3B51" w14:paraId="1248B7E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889B08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2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B0652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36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26AFC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20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31B71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4</w:t>
            </w:r>
          </w:p>
        </w:tc>
      </w:tr>
      <w:tr w:rsidR="004F3B51" w14:paraId="018099F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AC30F2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3_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28170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606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08C15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5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BEEC17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504</w:t>
            </w:r>
          </w:p>
        </w:tc>
      </w:tr>
      <w:tr w:rsidR="004F3B51" w14:paraId="528A8A88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9E96BB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4_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809582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6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87BBC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466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3B21C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396</w:t>
            </w:r>
          </w:p>
        </w:tc>
      </w:tr>
      <w:tr w:rsidR="004F3B51" w14:paraId="300DB438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F15DB2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5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1A44AC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D5C1A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174272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4886CF7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8C787A9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ORF6_7_protei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9AC248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C02297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9FE36BE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A7F1739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D119A2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4_TSS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D1582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02FDD8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753876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  <w:tr w:rsidR="004F3B51" w14:paraId="307078AB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8AAA92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-leader_protein</w:t>
            </w:r>
            <w:proofErr w:type="spellEnd"/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27B63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397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85A07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57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6AACB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239</w:t>
            </w:r>
          </w:p>
        </w:tc>
      </w:tr>
      <w:tr w:rsidR="004F3B51" w14:paraId="698529E3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D1F496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_52kD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A10EB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70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BF1FE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234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36F5E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8003</w:t>
            </w:r>
          </w:p>
        </w:tc>
      </w:tr>
      <w:tr w:rsidR="004F3B51" w14:paraId="3BDC0F8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A4CA6C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1_III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F66CB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91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8B5C6B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7869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095BF6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375</w:t>
            </w:r>
          </w:p>
        </w:tc>
      </w:tr>
      <w:tr w:rsidR="004F3B51" w14:paraId="10F9FD34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BC047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_pento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1C134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57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1D2A9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7622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AF7D6D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974</w:t>
            </w:r>
          </w:p>
        </w:tc>
      </w:tr>
      <w:tr w:rsidR="004F3B51" w14:paraId="29B9E2E8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737A8C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L2_preMu_pXprecursor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63131B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2445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CFFB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6298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F9E45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0505</w:t>
            </w:r>
          </w:p>
        </w:tc>
      </w:tr>
      <w:tr w:rsidR="004F3B51" w14:paraId="0A2E1748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B42971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_preVII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AAA7F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288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FA966E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3.6513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69E2C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4.6634</w:t>
            </w:r>
          </w:p>
        </w:tc>
      </w:tr>
      <w:tr w:rsidR="004F3B51" w14:paraId="7CF66627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3FEBF7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_pV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4C2F2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15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B9F5D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8119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19DB1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7902</w:t>
            </w:r>
          </w:p>
        </w:tc>
      </w:tr>
      <w:tr w:rsidR="004F3B51" w14:paraId="44E55E6F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3B9E8D9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2_VII_bysplicing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2677E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266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D336D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6186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EC4A2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3983</w:t>
            </w:r>
          </w:p>
        </w:tc>
      </w:tr>
      <w:tr w:rsidR="004F3B51" w14:paraId="245694C1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E649EDE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3_hexon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2F7C9E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3231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9CCAEA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6453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556D7F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1065</w:t>
            </w:r>
          </w:p>
        </w:tc>
      </w:tr>
      <w:tr w:rsidR="004F3B51" w14:paraId="63B225A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956E1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3_preVI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7ACD76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401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CD1222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3464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1701F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1816</w:t>
            </w:r>
          </w:p>
        </w:tc>
      </w:tr>
      <w:tr w:rsidR="004F3B51" w14:paraId="66226FF6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5AA2B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3_protease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420879D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18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FF830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97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527A1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71</w:t>
            </w:r>
          </w:p>
        </w:tc>
      </w:tr>
      <w:tr w:rsidR="004F3B51" w14:paraId="1119E006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2E25A1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_100kDa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F66759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908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BA157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0.2728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D680DA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6585</w:t>
            </w:r>
          </w:p>
        </w:tc>
      </w:tr>
      <w:tr w:rsidR="004F3B51" w14:paraId="4DEE1E8E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B3FBD5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_22kDa_full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BD0CFF5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4803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C6989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2847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1D971C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695</w:t>
            </w:r>
          </w:p>
        </w:tc>
      </w:tr>
      <w:tr w:rsidR="004F3B51" w14:paraId="5A59257E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31709D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_33K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5E0AE2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1484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8516F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8364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CE8F38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3784</w:t>
            </w:r>
          </w:p>
        </w:tc>
      </w:tr>
      <w:tr w:rsidR="004F3B51" w14:paraId="40AE3C1D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9003DEC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_33K_alt_splice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95456D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131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9409E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995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4C218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686</w:t>
            </w:r>
          </w:p>
        </w:tc>
      </w:tr>
      <w:tr w:rsidR="004F3B51" w14:paraId="7E85D74D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744EDBD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4_pVIII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A61574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15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5D5285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.2902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33A67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6769</w:t>
            </w:r>
          </w:p>
        </w:tc>
      </w:tr>
      <w:tr w:rsidR="004F3B51" w14:paraId="6507C844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FA1AE63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5_fiber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8AC1144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0917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1F169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1838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B1DA11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024</w:t>
            </w:r>
          </w:p>
        </w:tc>
      </w:tr>
      <w:tr w:rsidR="004F3B51" w14:paraId="542C9BC1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9ACFE9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 from list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C271D79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8.646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3A2804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9913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20DF8B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1829</w:t>
            </w:r>
          </w:p>
        </w:tc>
      </w:tr>
      <w:tr w:rsidR="004F3B51" w14:paraId="08600492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E602729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IVa2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CB26E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96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19FA7E2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0654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F865A3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3636</w:t>
            </w:r>
          </w:p>
        </w:tc>
      </w:tr>
      <w:tr w:rsidR="004F3B51" w14:paraId="7A988757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9C0D29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IX</w:t>
            </w:r>
            <w:proofErr w:type="spellEnd"/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BB1B99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2.5764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2A55BC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.4721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27F2C0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7832</w:t>
            </w:r>
          </w:p>
        </w:tc>
      </w:tr>
      <w:tr w:rsidR="004F3B51" w14:paraId="414462AE" w14:textId="77777777" w:rsidTr="00776ED2">
        <w:trPr>
          <w:trHeight w:val="285"/>
        </w:trPr>
        <w:tc>
          <w:tcPr>
            <w:tcW w:w="2890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8CFB68" w14:textId="77777777" w:rsidR="004F3B51" w:rsidRDefault="004F3B51" w:rsidP="00776ED2">
            <w:pPr>
              <w:spacing w:before="240" w:line="276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UXP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95A6B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2069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F297D76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  <w:tc>
          <w:tcPr>
            <w:tcW w:w="1996" w:type="dxa"/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BF26E7" w14:textId="77777777" w:rsidR="004F3B51" w:rsidRDefault="004F3B51" w:rsidP="00776ED2">
            <w:pPr>
              <w:spacing w:before="240" w:line="276" w:lineRule="auto"/>
              <w:jc w:val="righ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</w:t>
            </w:r>
          </w:p>
        </w:tc>
      </w:tr>
    </w:tbl>
    <w:p w14:paraId="778A834D" w14:textId="77777777" w:rsidR="004F3B51" w:rsidRDefault="004F3B51" w:rsidP="004F3B51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335CB8" wp14:editId="4978BB03">
                <wp:simplePos x="0" y="0"/>
                <wp:positionH relativeFrom="column">
                  <wp:posOffset>53340</wp:posOffset>
                </wp:positionH>
                <wp:positionV relativeFrom="paragraph">
                  <wp:posOffset>-77844</wp:posOffset>
                </wp:positionV>
                <wp:extent cx="5620871" cy="779929"/>
                <wp:effectExtent l="0" t="0" r="0" b="0"/>
                <wp:wrapNone/>
                <wp:docPr id="77017728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20871" cy="77992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736F68" w14:textId="6C70AF29" w:rsidR="004F3B51" w:rsidRPr="0092041D" w:rsidRDefault="004F3B51" w:rsidP="004F3B51">
                            <w:pPr>
                              <w:spacing w:before="240" w:after="240"/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</w:pPr>
                            <w:r w:rsidRPr="0092041D"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>S</w:t>
                            </w:r>
                            <w:r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>3</w:t>
                            </w:r>
                            <w:r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 xml:space="preserve"> Table.</w:t>
                            </w:r>
                            <w:r w:rsidRPr="0092041D"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 xml:space="preserve"> Percentage of each transcript produced across 24, 48 and 72 </w:t>
                            </w:r>
                            <w:proofErr w:type="spellStart"/>
                            <w:r w:rsidRPr="0092041D"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>h.p.i</w:t>
                            </w:r>
                            <w:proofErr w:type="spellEnd"/>
                            <w:r w:rsidRPr="0092041D">
                              <w:rPr>
                                <w:rFonts w:asciiTheme="majorBidi" w:eastAsia="Arial" w:hAnsiTheme="majorBidi" w:cstheme="majorBidi"/>
                                <w:b/>
                                <w:bCs/>
                                <w:iCs/>
                              </w:rPr>
                              <w:t>. by cells infected with HAdV-D10.</w:t>
                            </w:r>
                          </w:p>
                          <w:p w14:paraId="4485A579" w14:textId="77777777" w:rsidR="004F3B51" w:rsidRDefault="004F3B51" w:rsidP="004F3B5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335CB8" id="Text Box 1" o:spid="_x0000_s1027" type="#_x0000_t202" style="position:absolute;left:0;text-align:left;margin-left:4.2pt;margin-top:-6.15pt;width:442.6pt;height:61.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" filled="f" stroked="f" strokeweight=".5pt">
                <v:textbox>
                  <w:txbxContent>
                    <w:p w14:paraId="01736F68" w14:textId="6C70AF29" w:rsidR="004F3B51" w:rsidRPr="0092041D" w:rsidRDefault="004F3B51" w:rsidP="004F3B51">
                      <w:pPr>
                        <w:spacing w:before="240" w:after="240"/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</w:pPr>
                      <w:r w:rsidRPr="0092041D"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>S</w:t>
                      </w:r>
                      <w:r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>3</w:t>
                      </w:r>
                      <w:r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 xml:space="preserve"> Table.</w:t>
                      </w:r>
                      <w:r w:rsidRPr="0092041D"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 xml:space="preserve"> Percentage of each transcript produced across 24, 48 and 72 </w:t>
                      </w:r>
                      <w:proofErr w:type="spellStart"/>
                      <w:r w:rsidRPr="0092041D"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>h.p.i</w:t>
                      </w:r>
                      <w:proofErr w:type="spellEnd"/>
                      <w:r w:rsidRPr="0092041D">
                        <w:rPr>
                          <w:rFonts w:asciiTheme="majorBidi" w:eastAsia="Arial" w:hAnsiTheme="majorBidi" w:cstheme="majorBidi"/>
                          <w:b/>
                          <w:bCs/>
                          <w:iCs/>
                        </w:rPr>
                        <w:t>. by cells infected with HAdV-D10.</w:t>
                      </w:r>
                    </w:p>
                    <w:p w14:paraId="4485A579" w14:textId="77777777" w:rsidR="004F3B51" w:rsidRDefault="004F3B51" w:rsidP="004F3B51"/>
                  </w:txbxContent>
                </v:textbox>
              </v:shape>
            </w:pict>
          </mc:Fallback>
        </mc:AlternateContent>
      </w:r>
    </w:p>
    <w:p w14:paraId="4A00D331" w14:textId="77777777" w:rsidR="00A273D1" w:rsidRDefault="00A273D1"/>
    <w:sectPr w:rsidR="00A273D1" w:rsidSect="004F3B51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48861078"/>
      <w:docPartObj>
        <w:docPartGallery w:val="Page Numbers (Bottom of Page)"/>
        <w:docPartUnique/>
      </w:docPartObj>
    </w:sdtPr>
    <w:sdtContent>
      <w:p w14:paraId="37AB3676" w14:textId="77777777" w:rsidR="004F3B51" w:rsidRDefault="004F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E551493" w14:textId="77777777" w:rsidR="004F3B51" w:rsidRDefault="004F3B51" w:rsidP="00415B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15865487"/>
      <w:docPartObj>
        <w:docPartGallery w:val="Page Numbers (Bottom of Page)"/>
        <w:docPartUnique/>
      </w:docPartObj>
    </w:sdtPr>
    <w:sdtContent>
      <w:p w14:paraId="4FBE7872" w14:textId="77777777" w:rsidR="004F3B51" w:rsidRDefault="004F3B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1F9411" w14:textId="77777777" w:rsidR="004F3B51" w:rsidRDefault="004F3B51" w:rsidP="00415B46">
    <w:pPr>
      <w:pStyle w:val="Footer"/>
      <w:ind w:right="360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osie Mundy">
    <w15:presenceInfo w15:providerId="Windows Live" w15:userId="bdfa95493304bb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B51"/>
    <w:rsid w:val="00101495"/>
    <w:rsid w:val="004A09A1"/>
    <w:rsid w:val="004F3B51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C9A0D"/>
  <w15:chartTrackingRefBased/>
  <w15:docId w15:val="{019E7069-2C81-4174-A31B-E20080262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B51"/>
    <w:pPr>
      <w:spacing w:line="278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B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B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B5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B5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B5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B5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B5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B5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B5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B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B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B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B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B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4F3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B51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4F3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B51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3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B51"/>
    <w:pPr>
      <w:spacing w:line="259" w:lineRule="auto"/>
      <w:ind w:left="720"/>
      <w:contextualSpacing/>
    </w:pPr>
    <w:rPr>
      <w:sz w:val="22"/>
      <w:szCs w:val="22"/>
      <w:lang w:val="en-IN"/>
    </w:rPr>
  </w:style>
  <w:style w:type="character" w:styleId="IntenseEmphasis">
    <w:name w:val="Intense Emphasis"/>
    <w:basedOn w:val="DefaultParagraphFont"/>
    <w:uiPriority w:val="21"/>
    <w:qFormat/>
    <w:rsid w:val="004F3B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B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sz w:val="22"/>
      <w:szCs w:val="22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B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B51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F3B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B51"/>
    <w:rPr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F3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0T09:09:00Z</dcterms:created>
  <dcterms:modified xsi:type="dcterms:W3CDTF">2026-04-20T09:10:00Z</dcterms:modified>
</cp:coreProperties>
</file>